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9CA" w:rsidRDefault="004E643D">
      <w:pPr>
        <w:rPr>
          <w:rFonts w:ascii="Times New Roman" w:hAnsi="Times New Roman" w:cs="Times New Roman"/>
        </w:rPr>
      </w:pPr>
      <w:r w:rsidRPr="004E643D">
        <w:rPr>
          <w:rFonts w:ascii="Times New Roman" w:hAnsi="Times New Roman" w:cs="Times New Roman"/>
        </w:rPr>
        <w:t>Table</w:t>
      </w:r>
      <w:r w:rsidR="00B722A3">
        <w:rPr>
          <w:rFonts w:ascii="Times New Roman" w:hAnsi="Times New Roman" w:cs="Times New Roman" w:hint="eastAsia"/>
        </w:rPr>
        <w:t xml:space="preserve"> </w:t>
      </w:r>
      <w:proofErr w:type="spellStart"/>
      <w:r w:rsidR="00B722A3">
        <w:rPr>
          <w:rFonts w:ascii="Times New Roman" w:hAnsi="Times New Roman" w:cs="Times New Roman" w:hint="eastAsia"/>
        </w:rPr>
        <w:t>S</w:t>
      </w:r>
      <w:r w:rsidR="00F27694">
        <w:rPr>
          <w:rFonts w:ascii="Times New Roman" w:hAnsi="Times New Roman" w:cs="Times New Roman"/>
        </w:rPr>
        <w:t>2</w:t>
      </w:r>
      <w:proofErr w:type="spellEnd"/>
      <w:r w:rsidR="000057AD">
        <w:rPr>
          <w:rFonts w:ascii="Times New Roman" w:hAnsi="Times New Roman" w:cs="Times New Roman" w:hint="eastAsia"/>
        </w:rPr>
        <w:t xml:space="preserve"> </w:t>
      </w:r>
    </w:p>
    <w:p w:rsidR="001B6196" w:rsidRPr="00E175F2" w:rsidRDefault="001B619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LightShading"/>
        <w:tblW w:w="0" w:type="auto"/>
        <w:jc w:val="center"/>
        <w:tblLook w:val="04A0"/>
      </w:tblPr>
      <w:tblGrid>
        <w:gridCol w:w="2706"/>
        <w:gridCol w:w="1230"/>
        <w:gridCol w:w="2409"/>
      </w:tblGrid>
      <w:tr w:rsidR="000057AD" w:rsidRPr="00E175F2" w:rsidTr="00E175F2">
        <w:trPr>
          <w:cnfStyle w:val="1000000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2409" w:type="dxa"/>
            <w:shd w:val="clear" w:color="auto" w:fill="auto"/>
          </w:tcPr>
          <w:p w:rsidR="000057AD" w:rsidRPr="00E175F2" w:rsidRDefault="000057AD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</w:tr>
      <w:tr w:rsidR="000057AD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LACS1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0057AD" w:rsidP="000057A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M28868.1</w:t>
            </w:r>
            <w:proofErr w:type="spellEnd"/>
          </w:p>
        </w:tc>
      </w:tr>
      <w:tr w:rsidR="000057AD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 w:rsidP="002F7D5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LACS2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0057A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M28869.1</w:t>
            </w:r>
            <w:proofErr w:type="spellEnd"/>
          </w:p>
        </w:tc>
      </w:tr>
      <w:tr w:rsidR="000057AD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LACS3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0057A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M28870.1</w:t>
            </w:r>
            <w:proofErr w:type="spellEnd"/>
          </w:p>
        </w:tc>
      </w:tr>
      <w:tr w:rsidR="000057AD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 w:rsidP="002F7D5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LACS4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0057A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M28871.1</w:t>
            </w:r>
            <w:proofErr w:type="spellEnd"/>
          </w:p>
        </w:tc>
        <w:bookmarkStart w:id="0" w:name="_GoBack"/>
        <w:bookmarkEnd w:id="0"/>
      </w:tr>
      <w:tr w:rsidR="000057AD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LACS5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0057AD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M28872.1</w:t>
            </w:r>
            <w:proofErr w:type="spellEnd"/>
          </w:p>
        </w:tc>
      </w:tr>
      <w:tr w:rsidR="000057AD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 w:rsidP="002F7D5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LACS6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0057AD" w:rsidP="002F7D5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M28873.1</w:t>
            </w:r>
            <w:proofErr w:type="spellEnd"/>
          </w:p>
        </w:tc>
      </w:tr>
      <w:tr w:rsidR="000057AD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LACS7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0057AD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M28874.1</w:t>
            </w:r>
            <w:proofErr w:type="spellEnd"/>
          </w:p>
        </w:tc>
      </w:tr>
      <w:tr w:rsidR="000057AD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 w:rsidP="002F7D5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LACS8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0057AD" w:rsidP="002F7D5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M28875.1</w:t>
            </w:r>
            <w:proofErr w:type="spellEnd"/>
          </w:p>
        </w:tc>
      </w:tr>
      <w:tr w:rsidR="000057AD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0057AD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0057AD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LACS9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0057AD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M28876.1</w:t>
            </w:r>
            <w:proofErr w:type="spellEnd"/>
          </w:p>
        </w:tc>
      </w:tr>
      <w:tr w:rsidR="000057AD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D047DE" w:rsidP="00D04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Saccharomyces </w:t>
            </w:r>
            <w:proofErr w:type="spellStart"/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0057AD" w:rsidRPr="00E175F2" w:rsidRDefault="00D047DE" w:rsidP="00D047D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ScFAA1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D047DE" w:rsidP="00D047D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NP_014962.3</w:t>
            </w:r>
            <w:proofErr w:type="spellEnd"/>
          </w:p>
        </w:tc>
      </w:tr>
      <w:tr w:rsidR="000057AD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D047DE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Saccharomyces </w:t>
            </w:r>
            <w:proofErr w:type="spellStart"/>
            <w:r w:rsidRPr="00E175F2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0057AD" w:rsidRPr="00E175F2" w:rsidRDefault="00D047DE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ScFAA4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0057AD" w:rsidRPr="00E175F2" w:rsidRDefault="00D047DE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NP_013974.1</w:t>
            </w:r>
            <w:proofErr w:type="spellEnd"/>
          </w:p>
        </w:tc>
      </w:tr>
      <w:tr w:rsidR="000057AD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6E307B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ccharomyces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0057AD" w:rsidRPr="00E175F2" w:rsidRDefault="006E307B" w:rsidP="006E307B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ScVLACS</w:t>
            </w:r>
            <w:proofErr w:type="spellEnd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:rsidR="000057AD" w:rsidRPr="00E175F2" w:rsidRDefault="006E307B" w:rsidP="002F7D5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AC17118.1</w:t>
            </w:r>
            <w:proofErr w:type="spellEnd"/>
          </w:p>
        </w:tc>
      </w:tr>
      <w:tr w:rsidR="000057AD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6E307B" w:rsidP="002F7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6E307B" w:rsidP="006E307B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HsVLACS</w:t>
            </w:r>
            <w:proofErr w:type="spellEnd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:rsidR="000057AD" w:rsidRPr="00E175F2" w:rsidRDefault="006E307B" w:rsidP="002F7D5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NP_003636.2</w:t>
            </w:r>
            <w:proofErr w:type="spellEnd"/>
          </w:p>
        </w:tc>
      </w:tr>
      <w:tr w:rsidR="000057AD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0057AD" w:rsidRPr="00E175F2" w:rsidRDefault="006E3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1230" w:type="dxa"/>
            <w:shd w:val="clear" w:color="auto" w:fill="auto"/>
          </w:tcPr>
          <w:p w:rsidR="000057AD" w:rsidRPr="00E175F2" w:rsidRDefault="006E307B" w:rsidP="006E307B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HsLACS3</w:t>
            </w:r>
            <w:proofErr w:type="spellEnd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:rsidR="000057AD" w:rsidRPr="00E175F2" w:rsidRDefault="006E307B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NP_004448.2</w:t>
            </w:r>
            <w:proofErr w:type="spellEnd"/>
          </w:p>
        </w:tc>
      </w:tr>
      <w:tr w:rsidR="006E307B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6E307B" w:rsidRPr="00E175F2" w:rsidRDefault="006E307B" w:rsidP="006E30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rassica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napus</w:t>
            </w:r>
            <w:proofErr w:type="spellEnd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</w:tcPr>
          <w:p w:rsidR="006E307B" w:rsidRPr="00E175F2" w:rsidRDefault="006E307B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BnAC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6E307B" w:rsidRPr="00E175F2" w:rsidRDefault="006E307B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CAA64327.1</w:t>
            </w:r>
            <w:proofErr w:type="spellEnd"/>
          </w:p>
        </w:tc>
      </w:tr>
      <w:tr w:rsidR="006E307B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6E307B" w:rsidRPr="00E175F2" w:rsidRDefault="006E307B" w:rsidP="006E30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ttus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norvegicus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6E307B" w:rsidRPr="00E175F2" w:rsidRDefault="006E307B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RnAC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6E307B" w:rsidRPr="00E175F2" w:rsidRDefault="006E307B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BAA22195.1</w:t>
            </w:r>
            <w:proofErr w:type="spellEnd"/>
          </w:p>
        </w:tc>
      </w:tr>
      <w:tr w:rsidR="006E307B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6E307B" w:rsidRPr="00E175F2" w:rsidRDefault="006E30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ttus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norvegicus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6E307B" w:rsidRPr="00E175F2" w:rsidRDefault="006E307B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RnACS5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6E307B" w:rsidRPr="00E175F2" w:rsidRDefault="006E307B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BAA33581.1</w:t>
            </w:r>
            <w:proofErr w:type="spellEnd"/>
          </w:p>
        </w:tc>
      </w:tr>
      <w:tr w:rsidR="006E307B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6E307B" w:rsidRPr="00E175F2" w:rsidRDefault="006E307B" w:rsidP="006E30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Phaeodactylum</w:t>
            </w:r>
            <w:proofErr w:type="spellEnd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tricornutum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6E307B" w:rsidRPr="00E175F2" w:rsidRDefault="006E307B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PtLACS1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6E307B" w:rsidRPr="00E175F2" w:rsidRDefault="006E307B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GZ03882.1</w:t>
            </w:r>
            <w:proofErr w:type="spellEnd"/>
          </w:p>
        </w:tc>
      </w:tr>
      <w:tr w:rsidR="006E307B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6E307B" w:rsidRPr="00E175F2" w:rsidRDefault="006E30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Phaeodactylum</w:t>
            </w:r>
            <w:proofErr w:type="spellEnd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tricornutum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6E307B" w:rsidRPr="00E175F2" w:rsidRDefault="006E307B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PtLACS3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6E307B" w:rsidRPr="00E175F2" w:rsidRDefault="006E307B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GZ03884.1</w:t>
            </w:r>
            <w:proofErr w:type="spellEnd"/>
          </w:p>
        </w:tc>
      </w:tr>
      <w:tr w:rsidR="006E307B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6E307B" w:rsidRPr="00E175F2" w:rsidRDefault="006E30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Phaeodactylum</w:t>
            </w:r>
            <w:proofErr w:type="spellEnd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tricornutum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6E307B" w:rsidRPr="00E175F2" w:rsidRDefault="006E307B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PtLACS5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6E307B" w:rsidRPr="00E175F2" w:rsidRDefault="006E307B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AGZ03886.1</w:t>
            </w:r>
            <w:proofErr w:type="spellEnd"/>
          </w:p>
        </w:tc>
      </w:tr>
      <w:tr w:rsidR="006E307B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6E307B" w:rsidRPr="00E175F2" w:rsidRDefault="0055188C" w:rsidP="0055188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Thalassiosira</w:t>
            </w:r>
            <w:proofErr w:type="spellEnd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pseudonana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:rsidR="006E307B" w:rsidRPr="00E175F2" w:rsidRDefault="0055188C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TpLAC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6E307B" w:rsidRPr="00E175F2" w:rsidRDefault="0055188C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XP_002293417.1</w:t>
            </w:r>
            <w:proofErr w:type="spellEnd"/>
          </w:p>
        </w:tc>
      </w:tr>
      <w:tr w:rsidR="006E307B" w:rsidRPr="00E175F2" w:rsidTr="00E175F2">
        <w:trPr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6E307B" w:rsidRPr="00E175F2" w:rsidRDefault="00EC4552" w:rsidP="00EC455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rassica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napus</w:t>
            </w:r>
            <w:proofErr w:type="spellEnd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</w:tcPr>
          <w:p w:rsidR="006E307B" w:rsidRPr="00E175F2" w:rsidRDefault="00EC4552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BnAC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6E307B" w:rsidRPr="00E175F2" w:rsidRDefault="00EC4552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CAA64327.1</w:t>
            </w:r>
            <w:proofErr w:type="spellEnd"/>
          </w:p>
        </w:tc>
      </w:tr>
      <w:tr w:rsidR="006E307B" w:rsidRPr="00E175F2" w:rsidTr="00E175F2">
        <w:trPr>
          <w:cnfStyle w:val="000000100000"/>
          <w:jc w:val="center"/>
        </w:trPr>
        <w:tc>
          <w:tcPr>
            <w:cnfStyle w:val="001000000000"/>
            <w:tcW w:w="2706" w:type="dxa"/>
            <w:shd w:val="clear" w:color="auto" w:fill="auto"/>
          </w:tcPr>
          <w:p w:rsidR="006E307B" w:rsidRPr="00E175F2" w:rsidRDefault="00EC4552" w:rsidP="00EC455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>aeruginosa</w:t>
            </w:r>
            <w:proofErr w:type="spellEnd"/>
            <w:r w:rsidRPr="00E175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</w:tcPr>
          <w:p w:rsidR="006E307B" w:rsidRPr="00E175F2" w:rsidRDefault="00EC4552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PaLACS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6E307B" w:rsidRPr="00E175F2" w:rsidRDefault="00EC4552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5F2">
              <w:rPr>
                <w:rFonts w:ascii="Times New Roman" w:hAnsi="Times New Roman" w:cs="Times New Roman"/>
                <w:sz w:val="18"/>
                <w:szCs w:val="18"/>
              </w:rPr>
              <w:t>NP_251989.1</w:t>
            </w:r>
            <w:proofErr w:type="spellEnd"/>
          </w:p>
        </w:tc>
      </w:tr>
    </w:tbl>
    <w:p w:rsidR="000057AD" w:rsidRPr="004E643D" w:rsidRDefault="000057AD">
      <w:pPr>
        <w:rPr>
          <w:rFonts w:ascii="Times New Roman" w:hAnsi="Times New Roman" w:cs="Times New Roman"/>
        </w:rPr>
      </w:pPr>
    </w:p>
    <w:sectPr w:rsidR="000057AD" w:rsidRPr="004E643D" w:rsidSect="00C76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FD5" w:rsidRDefault="00981FD5" w:rsidP="004E643D">
      <w:r>
        <w:separator/>
      </w:r>
    </w:p>
  </w:endnote>
  <w:endnote w:type="continuationSeparator" w:id="0">
    <w:p w:rsidR="00981FD5" w:rsidRDefault="00981FD5" w:rsidP="004E64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FD5" w:rsidRDefault="00981FD5" w:rsidP="004E643D">
      <w:r>
        <w:separator/>
      </w:r>
    </w:p>
  </w:footnote>
  <w:footnote w:type="continuationSeparator" w:id="0">
    <w:p w:rsidR="00981FD5" w:rsidRDefault="00981FD5" w:rsidP="004E64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57AE"/>
    <w:rsid w:val="000057AD"/>
    <w:rsid w:val="00052776"/>
    <w:rsid w:val="001A5CAC"/>
    <w:rsid w:val="001B3185"/>
    <w:rsid w:val="001B6196"/>
    <w:rsid w:val="00242338"/>
    <w:rsid w:val="002949FC"/>
    <w:rsid w:val="0030256B"/>
    <w:rsid w:val="00375B27"/>
    <w:rsid w:val="003E4A31"/>
    <w:rsid w:val="004718CB"/>
    <w:rsid w:val="004A0662"/>
    <w:rsid w:val="004E643D"/>
    <w:rsid w:val="00511732"/>
    <w:rsid w:val="0051210D"/>
    <w:rsid w:val="0055188C"/>
    <w:rsid w:val="00561F1C"/>
    <w:rsid w:val="00597192"/>
    <w:rsid w:val="006E307B"/>
    <w:rsid w:val="006F655F"/>
    <w:rsid w:val="007277D2"/>
    <w:rsid w:val="00794123"/>
    <w:rsid w:val="00830625"/>
    <w:rsid w:val="008957AE"/>
    <w:rsid w:val="008A465B"/>
    <w:rsid w:val="00981FD5"/>
    <w:rsid w:val="009A38B4"/>
    <w:rsid w:val="009D6C2A"/>
    <w:rsid w:val="00AB4C24"/>
    <w:rsid w:val="00B722A3"/>
    <w:rsid w:val="00C76443"/>
    <w:rsid w:val="00D047DE"/>
    <w:rsid w:val="00D477D5"/>
    <w:rsid w:val="00DA5840"/>
    <w:rsid w:val="00E175F2"/>
    <w:rsid w:val="00E200FF"/>
    <w:rsid w:val="00E97BF6"/>
    <w:rsid w:val="00EC4552"/>
    <w:rsid w:val="00ED6100"/>
    <w:rsid w:val="00F27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6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64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6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643D"/>
    <w:rPr>
      <w:sz w:val="18"/>
      <w:szCs w:val="18"/>
    </w:rPr>
  </w:style>
  <w:style w:type="table" w:styleId="TableGrid">
    <w:name w:val="Table Grid"/>
    <w:basedOn w:val="TableNormal"/>
    <w:uiPriority w:val="59"/>
    <w:rsid w:val="000057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B619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6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64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6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643D"/>
    <w:rPr>
      <w:sz w:val="18"/>
      <w:szCs w:val="18"/>
    </w:rPr>
  </w:style>
  <w:style w:type="table" w:styleId="a5">
    <w:name w:val="Table Grid"/>
    <w:basedOn w:val="a1"/>
    <w:uiPriority w:val="59"/>
    <w:rsid w:val="000057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1B619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7</Words>
  <Characters>839</Characters>
  <Application>Microsoft Office Word</Application>
  <DocSecurity>0</DocSecurity>
  <Lines>6</Lines>
  <Paragraphs>1</Paragraphs>
  <ScaleCrop>false</ScaleCrop>
  <Company>szdx</Company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0012764</cp:lastModifiedBy>
  <cp:revision>15</cp:revision>
  <dcterms:created xsi:type="dcterms:W3CDTF">2015-07-10T02:46:00Z</dcterms:created>
  <dcterms:modified xsi:type="dcterms:W3CDTF">2016-08-25T11:37:00Z</dcterms:modified>
</cp:coreProperties>
</file>